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AE712" w14:textId="77777777" w:rsidR="00864328" w:rsidRPr="00DC7EC4" w:rsidRDefault="00864328" w:rsidP="0086432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DC7EC4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DC7EC4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DC7EC4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DC7EC4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DC7EC4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DC7EC4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DC7EC4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BF428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BF428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BF428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BF428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B2ABDC" w14:textId="6942DA75" w:rsidR="003D4838" w:rsidRDefault="00B51186" w:rsidP="003D4838">
      <w:pPr>
        <w:pStyle w:val="Pr-formataoHTML"/>
        <w:jc w:val="both"/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US"/>
        </w:rPr>
      </w:pPr>
      <w:r w:rsidRPr="001304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304E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304E5" w:rsidRPr="001304E5">
        <w:rPr>
          <w:rFonts w:ascii="Times New Roman" w:hAnsi="Times New Roman" w:cs="Times New Roman"/>
          <w:b/>
          <w:sz w:val="24"/>
          <w:szCs w:val="24"/>
          <w:lang w:val="en-US"/>
        </w:rPr>
        <w:t>. S</w:t>
      </w:r>
      <w:r w:rsidR="00BF428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C7EC4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="003D48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D4838" w:rsidRPr="00F8468E">
        <w:rPr>
          <w:rFonts w:ascii="Times New Roman" w:hAnsi="Times New Roman" w:cs="Times New Roman"/>
          <w:bCs/>
          <w:color w:val="222222"/>
          <w:spacing w:val="3"/>
          <w:sz w:val="24"/>
          <w:szCs w:val="24"/>
          <w:shd w:val="clear" w:color="auto" w:fill="FFFFFF"/>
          <w:lang w:val="en-US"/>
        </w:rPr>
        <w:t>Primers designed and used for real-time PCR amplification</w:t>
      </w:r>
    </w:p>
    <w:p w14:paraId="18766983" w14:textId="77777777" w:rsidR="003D4838" w:rsidRPr="00F8468E" w:rsidRDefault="003D4838" w:rsidP="003D4838">
      <w:pPr>
        <w:pStyle w:val="Pr-formatao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7247" w:type="dxa"/>
        <w:jc w:val="center"/>
        <w:tblLook w:val="04A0" w:firstRow="1" w:lastRow="0" w:firstColumn="1" w:lastColumn="0" w:noHBand="0" w:noVBand="1"/>
      </w:tblPr>
      <w:tblGrid>
        <w:gridCol w:w="3100"/>
        <w:gridCol w:w="367"/>
        <w:gridCol w:w="3780"/>
      </w:tblGrid>
      <w:tr w:rsidR="003D4838" w:rsidRPr="004C37AB" w14:paraId="73C8C264" w14:textId="77777777" w:rsidTr="003D4838">
        <w:trPr>
          <w:trHeight w:val="345"/>
          <w:jc w:val="center"/>
        </w:trPr>
        <w:tc>
          <w:tcPr>
            <w:tcW w:w="3100" w:type="dxa"/>
            <w:noWrap/>
            <w:hideMark/>
          </w:tcPr>
          <w:p w14:paraId="0E77BF9C" w14:textId="77777777" w:rsidR="003D4838" w:rsidRPr="004C37AB" w:rsidRDefault="003D4838" w:rsidP="001811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mers</w:t>
            </w:r>
          </w:p>
        </w:tc>
        <w:tc>
          <w:tcPr>
            <w:tcW w:w="367" w:type="dxa"/>
            <w:noWrap/>
            <w:hideMark/>
          </w:tcPr>
          <w:p w14:paraId="22FE8F5A" w14:textId="77777777" w:rsidR="003D4838" w:rsidRPr="004C37AB" w:rsidRDefault="003D4838" w:rsidP="001811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780" w:type="dxa"/>
            <w:noWrap/>
            <w:hideMark/>
          </w:tcPr>
          <w:p w14:paraId="1ACE34B5" w14:textId="77777777" w:rsidR="003D4838" w:rsidRPr="004C37AB" w:rsidRDefault="003D4838" w:rsidP="0018110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3D4838" w:rsidRPr="004C37AB" w14:paraId="3FB146AF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77D670D5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alcone Syntase</w:t>
            </w:r>
          </w:p>
        </w:tc>
        <w:tc>
          <w:tcPr>
            <w:tcW w:w="367" w:type="dxa"/>
            <w:noWrap/>
            <w:hideMark/>
          </w:tcPr>
          <w:p w14:paraId="78B39AFB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1D4D75EA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CCTCGCTAAAGACTTGG</w:t>
            </w:r>
          </w:p>
        </w:tc>
      </w:tr>
      <w:tr w:rsidR="003D4838" w:rsidRPr="004C37AB" w14:paraId="6A9062D5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0EF175A7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603B457B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5CE57A44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ATCACCGAACAAAGCCT</w:t>
            </w:r>
          </w:p>
        </w:tc>
      </w:tr>
      <w:tr w:rsidR="003D4838" w:rsidRPr="004C37AB" w14:paraId="4112742D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402C874E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pid Transfer</w:t>
            </w:r>
          </w:p>
        </w:tc>
        <w:tc>
          <w:tcPr>
            <w:tcW w:w="367" w:type="dxa"/>
            <w:noWrap/>
            <w:hideMark/>
          </w:tcPr>
          <w:p w14:paraId="074F93D4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12E6F35A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CAAGCAAAAGCCTCCCT</w:t>
            </w:r>
          </w:p>
        </w:tc>
      </w:tr>
      <w:tr w:rsidR="003D4838" w:rsidRPr="004C37AB" w14:paraId="40BB86BB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7BFFA9D3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1A230ECC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4DFB676C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CGCCCTCCAGTTCTCAAG</w:t>
            </w:r>
          </w:p>
        </w:tc>
      </w:tr>
      <w:tr w:rsidR="003D4838" w:rsidRPr="004C37AB" w14:paraId="2B68F1D5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hideMark/>
          </w:tcPr>
          <w:p w14:paraId="752C8E5E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tochrome P450 71A26-Like</w:t>
            </w:r>
          </w:p>
        </w:tc>
        <w:tc>
          <w:tcPr>
            <w:tcW w:w="367" w:type="dxa"/>
            <w:noWrap/>
            <w:hideMark/>
          </w:tcPr>
          <w:p w14:paraId="495EB591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51685A9C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GATGGAGGCAGTGCAGA</w:t>
            </w:r>
          </w:p>
        </w:tc>
      </w:tr>
      <w:tr w:rsidR="003D4838" w:rsidRPr="004C37AB" w14:paraId="38A1D5EC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74124614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7C1754F7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2623708F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ATGGAACTGGTGGGTGA</w:t>
            </w:r>
          </w:p>
        </w:tc>
      </w:tr>
      <w:tr w:rsidR="003D4838" w:rsidRPr="004C37AB" w14:paraId="21859DD4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33988C83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ibberellin Regulated 9</w:t>
            </w:r>
          </w:p>
        </w:tc>
        <w:tc>
          <w:tcPr>
            <w:tcW w:w="367" w:type="dxa"/>
            <w:noWrap/>
            <w:hideMark/>
          </w:tcPr>
          <w:p w14:paraId="7E5345E4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5BAD46E5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CCTGCAGTTTCGATTCACAA</w:t>
            </w:r>
          </w:p>
        </w:tc>
      </w:tr>
      <w:tr w:rsidR="003D4838" w:rsidRPr="004C37AB" w14:paraId="4C2E4DD8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1E04914E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30471529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320385BC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CCTGCAGAAACAGGATT</w:t>
            </w:r>
          </w:p>
        </w:tc>
      </w:tr>
      <w:tr w:rsidR="003D4838" w:rsidRPr="004C37AB" w14:paraId="7F303583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276D3B6D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ieve Element Occlusion C</w:t>
            </w:r>
          </w:p>
        </w:tc>
        <w:tc>
          <w:tcPr>
            <w:tcW w:w="367" w:type="dxa"/>
            <w:noWrap/>
            <w:hideMark/>
          </w:tcPr>
          <w:p w14:paraId="248D83EA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640A6E24" w14:textId="45BD0D0E" w:rsidR="003D4838" w:rsidRPr="004C37AB" w:rsidRDefault="0086432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GATCCTAGTGTCAGTGG</w:t>
            </w:r>
          </w:p>
        </w:tc>
      </w:tr>
      <w:tr w:rsidR="003D4838" w:rsidRPr="004C37AB" w14:paraId="08707E29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7781EC01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4E47E7A9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378F1DA1" w14:textId="456D5EFD" w:rsidR="003D4838" w:rsidRPr="004C37AB" w:rsidRDefault="0086432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GCAGTGAAAGGGAAGGC</w:t>
            </w:r>
          </w:p>
        </w:tc>
      </w:tr>
      <w:tr w:rsidR="003D4838" w:rsidRPr="004C37AB" w14:paraId="742C45E3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hideMark/>
          </w:tcPr>
          <w:p w14:paraId="5EA4A81C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innamoyl-Reductase</w:t>
            </w:r>
          </w:p>
        </w:tc>
        <w:tc>
          <w:tcPr>
            <w:tcW w:w="367" w:type="dxa"/>
            <w:noWrap/>
            <w:hideMark/>
          </w:tcPr>
          <w:p w14:paraId="6DD2235E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31A3CE40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GGATGTTAGGGATGTGGCA</w:t>
            </w:r>
          </w:p>
        </w:tc>
      </w:tr>
      <w:tr w:rsidR="003D4838" w:rsidRPr="004C37AB" w14:paraId="51F3F75A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61821118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55D6BAD5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29CA538C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GTTTTGCTCTTGGGCTCT</w:t>
            </w:r>
          </w:p>
        </w:tc>
      </w:tr>
      <w:tr w:rsidR="003D4838" w:rsidRPr="004C37AB" w14:paraId="4A39056F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17651B34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ctin Methylesterase 1</w:t>
            </w:r>
          </w:p>
        </w:tc>
        <w:tc>
          <w:tcPr>
            <w:tcW w:w="367" w:type="dxa"/>
            <w:noWrap/>
            <w:hideMark/>
          </w:tcPr>
          <w:p w14:paraId="1CD155C3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25D3D256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TCTCTCCCGAAAATCCGTGC</w:t>
            </w:r>
          </w:p>
        </w:tc>
      </w:tr>
      <w:tr w:rsidR="003D4838" w:rsidRPr="004C37AB" w14:paraId="7E0A07DF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08924526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6E7383C4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6092E28C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GGAAGTGCTGACAGGGAGTT</w:t>
            </w:r>
          </w:p>
        </w:tc>
      </w:tr>
      <w:tr w:rsidR="003D4838" w:rsidRPr="004C37AB" w14:paraId="0D01B3C0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61DCEF3E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arch Branching Enzyme II</w:t>
            </w:r>
          </w:p>
        </w:tc>
        <w:tc>
          <w:tcPr>
            <w:tcW w:w="367" w:type="dxa"/>
            <w:noWrap/>
            <w:hideMark/>
          </w:tcPr>
          <w:p w14:paraId="73D319D4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0492C0F9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AGGTCACCGTCAGCATCTTG</w:t>
            </w:r>
          </w:p>
        </w:tc>
      </w:tr>
      <w:tr w:rsidR="003D4838" w:rsidRPr="004C37AB" w14:paraId="3A44B61E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1559956F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28C67E25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61E21B78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TTATGCCTGTGTCACTGCGT</w:t>
            </w:r>
          </w:p>
        </w:tc>
      </w:tr>
      <w:tr w:rsidR="003D4838" w:rsidRPr="004C37AB" w14:paraId="1A30A146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noWrap/>
            <w:hideMark/>
          </w:tcPr>
          <w:p w14:paraId="790B6979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R Response Regulator</w:t>
            </w:r>
          </w:p>
        </w:tc>
        <w:tc>
          <w:tcPr>
            <w:tcW w:w="367" w:type="dxa"/>
            <w:noWrap/>
            <w:hideMark/>
          </w:tcPr>
          <w:p w14:paraId="45DA3939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5FD219B2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CACGGCAGCAATGGACAAAA</w:t>
            </w:r>
          </w:p>
        </w:tc>
      </w:tr>
      <w:tr w:rsidR="003D4838" w:rsidRPr="004C37AB" w14:paraId="5794F180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56A7CB93" w14:textId="77777777" w:rsidR="003D4838" w:rsidRPr="00864328" w:rsidRDefault="003D4838" w:rsidP="001811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7E39BBBD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07E42CBD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CACTATTTCCTGCTGCCCCA</w:t>
            </w:r>
          </w:p>
        </w:tc>
      </w:tr>
      <w:tr w:rsidR="003D4838" w:rsidRPr="004C37AB" w14:paraId="733C5E5A" w14:textId="77777777" w:rsidTr="003D4838">
        <w:trPr>
          <w:trHeight w:val="300"/>
          <w:jc w:val="center"/>
        </w:trPr>
        <w:tc>
          <w:tcPr>
            <w:tcW w:w="3100" w:type="dxa"/>
            <w:vMerge w:val="restart"/>
            <w:hideMark/>
          </w:tcPr>
          <w:p w14:paraId="0801A71A" w14:textId="77777777" w:rsidR="003D4838" w:rsidRPr="00864328" w:rsidRDefault="003D4838" w:rsidP="001811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8643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holine Transporter-Like Protein 2</w:t>
            </w:r>
          </w:p>
        </w:tc>
        <w:tc>
          <w:tcPr>
            <w:tcW w:w="367" w:type="dxa"/>
            <w:noWrap/>
            <w:hideMark/>
          </w:tcPr>
          <w:p w14:paraId="42743DA1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</w:p>
        </w:tc>
        <w:tc>
          <w:tcPr>
            <w:tcW w:w="3780" w:type="dxa"/>
            <w:noWrap/>
            <w:hideMark/>
          </w:tcPr>
          <w:p w14:paraId="006D1146" w14:textId="77777777" w:rsidR="003D4838" w:rsidRPr="004C37AB" w:rsidRDefault="003D4838" w:rsidP="00181104">
            <w:pPr>
              <w:rPr>
                <w:rFonts w:ascii="Times New Roman" w:hAnsi="Times New Roman" w:cs="Times New Roman"/>
                <w:color w:val="000000"/>
              </w:rPr>
            </w:pPr>
            <w:r w:rsidRPr="004C37AB">
              <w:rPr>
                <w:rFonts w:ascii="Times New Roman" w:hAnsi="Times New Roman" w:cs="Times New Roman"/>
                <w:color w:val="000000"/>
              </w:rPr>
              <w:t>TGTGTCAGCCTCTCAAGTGC</w:t>
            </w: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3D4838" w:rsidRPr="004C37AB" w14:paraId="6D88F059" w14:textId="77777777" w:rsidTr="003D4838">
        <w:trPr>
          <w:trHeight w:val="300"/>
          <w:jc w:val="center"/>
        </w:trPr>
        <w:tc>
          <w:tcPr>
            <w:tcW w:w="3100" w:type="dxa"/>
            <w:vMerge/>
            <w:hideMark/>
          </w:tcPr>
          <w:p w14:paraId="6DFC9E2D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67" w:type="dxa"/>
            <w:noWrap/>
            <w:hideMark/>
          </w:tcPr>
          <w:p w14:paraId="0F4D16EB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</w:p>
        </w:tc>
        <w:tc>
          <w:tcPr>
            <w:tcW w:w="3780" w:type="dxa"/>
            <w:noWrap/>
            <w:hideMark/>
          </w:tcPr>
          <w:p w14:paraId="1B74DE82" w14:textId="77777777" w:rsidR="003D4838" w:rsidRPr="004C37AB" w:rsidRDefault="003D4838" w:rsidP="001811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C37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AAGGAACCAGCAAACCA</w:t>
            </w:r>
          </w:p>
        </w:tc>
      </w:tr>
    </w:tbl>
    <w:p w14:paraId="39797F58" w14:textId="77777777" w:rsidR="003D4838" w:rsidRPr="00F8468E" w:rsidRDefault="003D4838" w:rsidP="003D4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1713EF" w14:textId="77777777" w:rsidR="003D4838" w:rsidRPr="00F8468E" w:rsidRDefault="003D4838" w:rsidP="003D4838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1647DCE" w14:textId="77777777" w:rsidR="003D4838" w:rsidRPr="00977298" w:rsidRDefault="003D4838" w:rsidP="003D4838">
      <w:pPr>
        <w:rPr>
          <w:lang w:val="en-US"/>
        </w:rPr>
      </w:pPr>
    </w:p>
    <w:p w14:paraId="2E9763C3" w14:textId="45C78128" w:rsidR="00B51186" w:rsidRPr="004B0D02" w:rsidRDefault="003D4838" w:rsidP="003D48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1304E5"/>
    <w:rsid w:val="003D4838"/>
    <w:rsid w:val="006B3D5F"/>
    <w:rsid w:val="00772517"/>
    <w:rsid w:val="00864328"/>
    <w:rsid w:val="008F155B"/>
    <w:rsid w:val="00A53CC8"/>
    <w:rsid w:val="00B51186"/>
    <w:rsid w:val="00BF4286"/>
    <w:rsid w:val="00DA0D48"/>
    <w:rsid w:val="00DA65BC"/>
    <w:rsid w:val="00DC7EC4"/>
    <w:rsid w:val="00DD7724"/>
    <w:rsid w:val="00E75674"/>
    <w:rsid w:val="00F324D8"/>
    <w:rsid w:val="00F4026B"/>
    <w:rsid w:val="00F71DDB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paragraph" w:styleId="Ttulo1">
    <w:name w:val="heading 1"/>
    <w:basedOn w:val="Normal"/>
    <w:next w:val="Normal"/>
    <w:link w:val="Ttulo1Char"/>
    <w:uiPriority w:val="9"/>
    <w:qFormat/>
    <w:rsid w:val="001304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Ttulo1Char">
    <w:name w:val="Título 1 Char"/>
    <w:basedOn w:val="Fontepargpadro"/>
    <w:link w:val="Ttulo1"/>
    <w:uiPriority w:val="9"/>
    <w:rsid w:val="001304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A0D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0D48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1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5</cp:revision>
  <cp:lastPrinted>2020-06-03T18:40:00Z</cp:lastPrinted>
  <dcterms:created xsi:type="dcterms:W3CDTF">2020-07-07T13:32:00Z</dcterms:created>
  <dcterms:modified xsi:type="dcterms:W3CDTF">2020-08-05T15:03:00Z</dcterms:modified>
</cp:coreProperties>
</file>